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3F880" w14:textId="77777777" w:rsidR="007576AE" w:rsidRDefault="007576AE" w:rsidP="007576AE">
      <w:pPr>
        <w:spacing w:line="400" w:lineRule="exac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 Pairwise correlation coefficient of air pollutants</w:t>
      </w:r>
    </w:p>
    <w:tbl>
      <w:tblPr>
        <w:tblW w:w="8415" w:type="dxa"/>
        <w:tblInd w:w="96" w:type="dxa"/>
        <w:tblLook w:val="04A0" w:firstRow="1" w:lastRow="0" w:firstColumn="1" w:lastColumn="0" w:noHBand="0" w:noVBand="1"/>
      </w:tblPr>
      <w:tblGrid>
        <w:gridCol w:w="1128"/>
        <w:gridCol w:w="1100"/>
        <w:gridCol w:w="1268"/>
        <w:gridCol w:w="1268"/>
        <w:gridCol w:w="1146"/>
        <w:gridCol w:w="1405"/>
        <w:gridCol w:w="1100"/>
      </w:tblGrid>
      <w:tr w:rsidR="007576AE" w14:paraId="0EC7D44E" w14:textId="77777777" w:rsidTr="00186EC0">
        <w:trPr>
          <w:trHeight w:val="322"/>
        </w:trPr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E1054A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lutants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94C9F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PM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.5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14D9A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PM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EEBC1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S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9B3028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74705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N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05E8F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_8h</w:t>
            </w:r>
          </w:p>
        </w:tc>
      </w:tr>
      <w:tr w:rsidR="007576AE" w14:paraId="6CFBE5C7" w14:textId="77777777" w:rsidTr="00186EC0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87620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86F88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BA04E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19964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66EFC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BBB2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9890E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6AE" w14:paraId="042B11B3" w14:textId="77777777" w:rsidTr="00186E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B01B3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M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CF3F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9011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B6A1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261B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C073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CEE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9</w:t>
            </w:r>
          </w:p>
        </w:tc>
      </w:tr>
      <w:tr w:rsidR="007576AE" w14:paraId="1487DAFC" w14:textId="77777777" w:rsidTr="00186E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AAF7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M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7C4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D92A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E50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4523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4108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FC8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</w:t>
            </w:r>
          </w:p>
        </w:tc>
      </w:tr>
      <w:tr w:rsidR="007576AE" w14:paraId="2C39AA0F" w14:textId="77777777" w:rsidTr="00186E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8B1A4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ADF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6420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400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8760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4E5C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BB9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</w:tr>
      <w:tr w:rsidR="007576AE" w14:paraId="3BED81B4" w14:textId="77777777" w:rsidTr="00186E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DD43F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43B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67A4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E0F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0076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9BF4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D03F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7576AE" w14:paraId="4BA20605" w14:textId="77777777" w:rsidTr="00186E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BD1F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502D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B9F6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EA7A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19F5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A638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9489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4</w:t>
            </w:r>
          </w:p>
        </w:tc>
      </w:tr>
      <w:tr w:rsidR="007576AE" w14:paraId="5E53227A" w14:textId="77777777" w:rsidTr="00186E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DC6C2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_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ECB4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611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9F8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AE4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8728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F560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7576AE" w14:paraId="32B0A1EF" w14:textId="77777777" w:rsidTr="00186E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926A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g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3BC28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62798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9BC9F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607C4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A22C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6620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6AE" w14:paraId="6F0CFD92" w14:textId="77777777" w:rsidTr="00186EC0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10C2A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M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C85E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9657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6D78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6561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9AB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C8F2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5</w:t>
            </w:r>
          </w:p>
        </w:tc>
      </w:tr>
      <w:tr w:rsidR="007576AE" w14:paraId="08D73FB8" w14:textId="77777777" w:rsidTr="00186EC0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8B689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M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F803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6544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397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31B4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9FC0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5BFA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8</w:t>
            </w:r>
          </w:p>
        </w:tc>
      </w:tr>
      <w:tr w:rsidR="007576AE" w14:paraId="70A252D3" w14:textId="77777777" w:rsidTr="00186EC0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43096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8D3E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6A7A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A7DD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BA37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9D35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DBC6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</w:tr>
      <w:tr w:rsidR="007576AE" w14:paraId="44EEAFB7" w14:textId="77777777" w:rsidTr="00186EC0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04F75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4F71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756E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D2B2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CD47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0225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2B2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</w:tr>
      <w:tr w:rsidR="007576AE" w14:paraId="0EA60724" w14:textId="77777777" w:rsidTr="00186EC0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7E7EF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9773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060F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A1B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0C59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954A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3F5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3</w:t>
            </w:r>
          </w:p>
        </w:tc>
      </w:tr>
      <w:tr w:rsidR="007576AE" w14:paraId="1990351F" w14:textId="77777777" w:rsidTr="00186EC0">
        <w:trPr>
          <w:trHeight w:val="322"/>
        </w:trPr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6CABA6" w14:textId="77777777" w:rsidR="007576AE" w:rsidRDefault="007576AE" w:rsidP="00186EC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_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01C24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87798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4F335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571B35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FA4B4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25C1F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 w14:paraId="4C52A5CD" w14:textId="77777777" w:rsidR="007576AE" w:rsidRDefault="007576AE" w:rsidP="007576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AF8483" w14:textId="77777777" w:rsidR="007576AE" w:rsidRDefault="007576AE" w:rsidP="007576AE">
      <w:pPr>
        <w:spacing w:line="400" w:lineRule="exac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 The lag effect of short-term exposure to air pollutants on the risk of fatal recurre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Microsoft YaHei" w:hAnsi="Times New Roman" w:cs="Times New Roman" w:hint="eastAsia"/>
        </w:rPr>
        <w:t>within 1 year in patients with first-episode acute hemorrhagic stroke</w:t>
      </w:r>
    </w:p>
    <w:tbl>
      <w:tblPr>
        <w:tblW w:w="7677" w:type="dxa"/>
        <w:jc w:val="center"/>
        <w:tblLook w:val="04A0" w:firstRow="1" w:lastRow="0" w:firstColumn="1" w:lastColumn="0" w:noHBand="0" w:noVBand="1"/>
      </w:tblPr>
      <w:tblGrid>
        <w:gridCol w:w="1435"/>
        <w:gridCol w:w="1435"/>
        <w:gridCol w:w="3311"/>
        <w:gridCol w:w="1496"/>
      </w:tblGrid>
      <w:tr w:rsidR="007576AE" w14:paraId="0E51F578" w14:textId="77777777" w:rsidTr="00186EC0">
        <w:trPr>
          <w:trHeight w:val="303"/>
          <w:jc w:val="center"/>
        </w:trPr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7B63A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lutant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1AB54F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g-day</w:t>
            </w:r>
          </w:p>
        </w:tc>
        <w:tc>
          <w:tcPr>
            <w:tcW w:w="3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4E64F7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)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28408C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7576AE" w14:paraId="37AC8FF3" w14:textId="77777777" w:rsidTr="00186EC0">
        <w:trPr>
          <w:trHeight w:val="288"/>
          <w:jc w:val="center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2A60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M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458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0A7A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(0.999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CC0C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2</w:t>
            </w:r>
          </w:p>
        </w:tc>
      </w:tr>
      <w:tr w:rsidR="007576AE" w14:paraId="45B85FA7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B2834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2454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9A94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(0.999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46B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6</w:t>
            </w:r>
          </w:p>
        </w:tc>
      </w:tr>
      <w:tr w:rsidR="007576AE" w14:paraId="13EAC3AF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A5D1A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27EE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BDA5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(1.000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4BED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3</w:t>
            </w:r>
          </w:p>
        </w:tc>
      </w:tr>
      <w:tr w:rsidR="007576AE" w14:paraId="5CF6F4C4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1C82C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1CC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2103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(0.999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F13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3</w:t>
            </w:r>
          </w:p>
        </w:tc>
      </w:tr>
      <w:tr w:rsidR="007576AE" w14:paraId="29B1A098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8F3F9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591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CC0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0(1.007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02D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</w:tr>
      <w:tr w:rsidR="007576AE" w14:paraId="79F9F443" w14:textId="77777777" w:rsidTr="00186EC0">
        <w:trPr>
          <w:trHeight w:val="288"/>
          <w:jc w:val="center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AA59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M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E3D9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66C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(0.999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CBEA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4</w:t>
            </w:r>
          </w:p>
        </w:tc>
      </w:tr>
      <w:tr w:rsidR="007576AE" w14:paraId="7761DDC5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9D2A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5FA3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204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(0.999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7F72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6</w:t>
            </w:r>
          </w:p>
        </w:tc>
      </w:tr>
      <w:tr w:rsidR="007576AE" w14:paraId="2E2C3A67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5D4C4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022F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4DA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3(1.008,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2B31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 w:rsidR="007576AE" w14:paraId="77F6C76B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4B7C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BB5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17F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(0.999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8FF4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</w:t>
            </w:r>
          </w:p>
        </w:tc>
      </w:tr>
      <w:tr w:rsidR="007576AE" w14:paraId="057CE8B9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D58A5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86B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1D22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8(1.011,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D45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 w:rsidR="007576AE" w14:paraId="3C3C62F4" w14:textId="77777777" w:rsidTr="00186EC0">
        <w:trPr>
          <w:trHeight w:val="288"/>
          <w:jc w:val="center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AFE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0778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6244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9(0.987,1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A6E0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8</w:t>
            </w:r>
          </w:p>
        </w:tc>
      </w:tr>
      <w:tr w:rsidR="007576AE" w14:paraId="1EEEC197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D0500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D37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DC5C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1(0.999,1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7B4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</w:tr>
      <w:tr w:rsidR="007576AE" w14:paraId="1ADDD0FE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5936C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80B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77DD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2(0.999,1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4668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 w:rsidR="007576AE" w14:paraId="4C82D5C6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74E21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D282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908D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3(0.995,1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45F2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</w:tr>
      <w:tr w:rsidR="007576AE" w14:paraId="236751C6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FE3C5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1EA6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AA2E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4(1.012,1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91D5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 w:rsidR="007576AE" w14:paraId="110607EE" w14:textId="77777777" w:rsidTr="00186EC0">
        <w:trPr>
          <w:trHeight w:val="288"/>
          <w:jc w:val="center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8D12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B9B4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1E1A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(0.970,1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366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9</w:t>
            </w:r>
          </w:p>
        </w:tc>
      </w:tr>
      <w:tr w:rsidR="007576AE" w14:paraId="34AD7851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AE843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D320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4E84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4(0.964,1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0767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6</w:t>
            </w:r>
          </w:p>
        </w:tc>
      </w:tr>
      <w:tr w:rsidR="007576AE" w14:paraId="33366196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D8108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C064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A44C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(0.975,1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DAF2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5</w:t>
            </w:r>
          </w:p>
        </w:tc>
      </w:tr>
      <w:tr w:rsidR="007576AE" w14:paraId="21340BAD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A91DB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A5AA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44ED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6(0.961,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ABA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2</w:t>
            </w:r>
          </w:p>
        </w:tc>
      </w:tr>
      <w:tr w:rsidR="007576AE" w14:paraId="673E3A60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0C10A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A8AA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50ED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(0.961,1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72B8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7</w:t>
            </w:r>
          </w:p>
        </w:tc>
      </w:tr>
      <w:tr w:rsidR="007576AE" w14:paraId="0C38964C" w14:textId="77777777" w:rsidTr="00186EC0">
        <w:trPr>
          <w:trHeight w:val="288"/>
          <w:jc w:val="center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26EA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B1D0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AAF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(0.995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A338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0 </w:t>
            </w:r>
          </w:p>
        </w:tc>
      </w:tr>
      <w:tr w:rsidR="007576AE" w14:paraId="6E311872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A8E90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C29E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DCB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5(0.999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0F34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2</w:t>
            </w:r>
          </w:p>
        </w:tc>
      </w:tr>
      <w:tr w:rsidR="007576AE" w14:paraId="3E43CA05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3B5B6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015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2B0E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1.011,1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89EE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7576AE" w14:paraId="53D1F1E7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0911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B68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A363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4(0.997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E7A2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0 </w:t>
            </w:r>
          </w:p>
        </w:tc>
      </w:tr>
      <w:tr w:rsidR="007576AE" w14:paraId="1C71EECF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A17CA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F774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936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4(1.013,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476E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7576AE" w14:paraId="213677E6" w14:textId="77777777" w:rsidTr="00186EC0">
        <w:trPr>
          <w:trHeight w:val="288"/>
          <w:jc w:val="center"/>
        </w:trPr>
        <w:tc>
          <w:tcPr>
            <w:tcW w:w="14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E336D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Style w:val="font41"/>
                <w:rFonts w:eastAsia="SimSun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_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C66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01C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(0.999,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9733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2</w:t>
            </w:r>
          </w:p>
        </w:tc>
      </w:tr>
      <w:tr w:rsidR="007576AE" w14:paraId="38B16747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A287C0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E986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8B3F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(1.000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C750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</w:tr>
      <w:tr w:rsidR="007576AE" w14:paraId="5FB45484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D3E650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7448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CFB7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0(0.998,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A07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4</w:t>
            </w:r>
          </w:p>
        </w:tc>
      </w:tr>
      <w:tr w:rsidR="007576AE" w14:paraId="028F590B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1B30E2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1B4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6501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(1.000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AEE9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4</w:t>
            </w:r>
          </w:p>
        </w:tc>
      </w:tr>
      <w:tr w:rsidR="007576AE" w14:paraId="124C83BF" w14:textId="77777777" w:rsidTr="00186EC0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57B417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A4BFE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63FBA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(0.999,1.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CBB237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</w:tr>
    </w:tbl>
    <w:p w14:paraId="1C66DF00" w14:textId="77777777" w:rsidR="007576AE" w:rsidRDefault="007576AE" w:rsidP="007576AE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3185C7B6" w14:textId="77777777" w:rsidR="007576AE" w:rsidRDefault="007576AE" w:rsidP="007576AE">
      <w:pPr>
        <w:spacing w:line="400" w:lineRule="exac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3 Results of sensitivity analysis on the short-term exposure lag model for the effects of air pollutants</w:t>
      </w:r>
    </w:p>
    <w:tbl>
      <w:tblPr>
        <w:tblW w:w="9013" w:type="dxa"/>
        <w:jc w:val="center"/>
        <w:tblLayout w:type="fixed"/>
        <w:tblLook w:val="04A0" w:firstRow="1" w:lastRow="0" w:firstColumn="1" w:lastColumn="0" w:noHBand="0" w:noVBand="1"/>
      </w:tblPr>
      <w:tblGrid>
        <w:gridCol w:w="1261"/>
        <w:gridCol w:w="1721"/>
        <w:gridCol w:w="2034"/>
        <w:gridCol w:w="989"/>
        <w:gridCol w:w="1928"/>
        <w:gridCol w:w="1080"/>
      </w:tblGrid>
      <w:tr w:rsidR="007576AE" w14:paraId="633A0252" w14:textId="77777777" w:rsidTr="00186EC0">
        <w:trPr>
          <w:trHeight w:val="253"/>
          <w:jc w:val="center"/>
        </w:trPr>
        <w:tc>
          <w:tcPr>
            <w:tcW w:w="12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4B5A3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lutants</w:t>
            </w:r>
          </w:p>
        </w:tc>
        <w:tc>
          <w:tcPr>
            <w:tcW w:w="17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D2078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772AB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g2</w:t>
            </w:r>
          </w:p>
        </w:tc>
        <w:tc>
          <w:tcPr>
            <w:tcW w:w="30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BADBD0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g02</w:t>
            </w:r>
          </w:p>
        </w:tc>
      </w:tr>
      <w:tr w:rsidR="007576AE" w14:paraId="726EFEE3" w14:textId="77777777" w:rsidTr="00186EC0">
        <w:trPr>
          <w:trHeight w:val="360"/>
          <w:jc w:val="center"/>
        </w:trPr>
        <w:tc>
          <w:tcPr>
            <w:tcW w:w="12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77EDE3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EDFF18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7602F8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0D53E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5854F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BFE98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7576AE" w14:paraId="5F2D8C07" w14:textId="77777777" w:rsidTr="00186EC0">
        <w:trPr>
          <w:trHeight w:val="360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4DA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.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14EB2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4D7A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(0.999,1.00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13AF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F084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(1.007,1.0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CF4F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</w:tr>
      <w:tr w:rsidR="007576AE" w14:paraId="32A12328" w14:textId="77777777" w:rsidTr="00186EC0">
        <w:trPr>
          <w:trHeight w:val="34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1D782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96CE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linearit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2AF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(0.999,1.00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F0B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6ACE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(1.007,1.0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551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</w:tr>
      <w:tr w:rsidR="007576AE" w14:paraId="1E4DA472" w14:textId="77777777" w:rsidTr="00186EC0">
        <w:trPr>
          <w:trHeight w:val="34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E85A1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95200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-humidit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7BA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(0.999,1.00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4861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9364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(1.007,1.0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47A1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 w:rsidR="007576AE" w14:paraId="505AC45E" w14:textId="77777777" w:rsidTr="00186EC0">
        <w:trPr>
          <w:trHeight w:val="34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A7133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56574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ek effect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1E84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(0.999,1.00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8130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DDDD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(1.007,1.0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37B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 w:rsidR="007576AE" w14:paraId="689841A3" w14:textId="77777777" w:rsidTr="00186EC0">
        <w:trPr>
          <w:trHeight w:val="245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C3645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D307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84D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B090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5C14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D767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7576AE" w14:paraId="3216B259" w14:textId="77777777" w:rsidTr="00186EC0">
        <w:trPr>
          <w:trHeight w:val="341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B056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AE536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033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3(1.008,1.01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00A1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07F5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8(1.011,1.0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1AB5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 w:rsidR="007576AE" w14:paraId="1A1F77F6" w14:textId="77777777" w:rsidTr="00186EC0">
        <w:trPr>
          <w:trHeight w:val="34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4CB56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7543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linearit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46F11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3(1.008,1.01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5D65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8D8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1.01,1.0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2804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</w:tr>
      <w:tr w:rsidR="007576AE" w14:paraId="79DE54C4" w14:textId="77777777" w:rsidTr="00186EC0">
        <w:trPr>
          <w:trHeight w:val="34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E83E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F5E20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-humidit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D60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2(1.008,1.01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1B3A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67AF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1.01,1.0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8396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 w:rsidR="007576AE" w14:paraId="0E75E0A7" w14:textId="77777777" w:rsidTr="00186EC0">
        <w:trPr>
          <w:trHeight w:val="34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E02F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34404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ek effect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5183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2(1.008,1.01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F73E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A1D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8(1.01,1.0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27F2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 w:rsidR="007576AE" w14:paraId="40FA15E5" w14:textId="77777777" w:rsidTr="00186EC0">
        <w:trPr>
          <w:trHeight w:val="245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83172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DC6E5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408E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156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C2DA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9D2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7576AE" w14:paraId="3B687E4B" w14:textId="77777777" w:rsidTr="00186EC0">
        <w:trPr>
          <w:trHeight w:val="341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D086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A98D1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789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2(0.999,1.06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043E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A935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4(1.012,1.0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466C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 w:rsidR="007576AE" w14:paraId="5D3158E1" w14:textId="77777777" w:rsidTr="00186EC0">
        <w:trPr>
          <w:trHeight w:val="34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1E973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B153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linearit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0A11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1(0.997,1.06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6E7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8778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4(1.011,1.0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EE9E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7576AE" w14:paraId="561C21D6" w14:textId="77777777" w:rsidTr="00186EC0">
        <w:trPr>
          <w:trHeight w:val="34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B8E86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7BE7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-humidit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922D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8(0.987,1.07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B38D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B2E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8(1.011,1.1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42E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 w:rsidR="007576AE" w14:paraId="5F30C1B0" w14:textId="77777777" w:rsidTr="00186EC0">
        <w:trPr>
          <w:trHeight w:val="34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013C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2341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ek effect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440E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8(0.987,1.07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A413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EBB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8(1.011,1.1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AF2A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 w:rsidR="007576AE" w14:paraId="4F6BE381" w14:textId="77777777" w:rsidTr="00186EC0">
        <w:trPr>
          <w:trHeight w:val="245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35846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5F62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DE01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694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5DF5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549C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7576AE" w14:paraId="08E055C2" w14:textId="77777777" w:rsidTr="00186EC0">
        <w:trPr>
          <w:trHeight w:val="341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03BD1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93B7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4993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1.011,1.02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7972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518F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4(1.013,1.0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EB7D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7576AE" w14:paraId="17E574FE" w14:textId="77777777" w:rsidTr="00186EC0">
        <w:trPr>
          <w:trHeight w:val="360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14696FF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B6BDC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linearit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ABB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1.011,1.02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A632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B964D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4(1.014,1.0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209F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7576AE" w14:paraId="37C218CC" w14:textId="77777777" w:rsidTr="00186EC0">
        <w:trPr>
          <w:trHeight w:val="360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C5FE74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F7B3D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-humidit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7977E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1.011,1.02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BAFCB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3AB40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4(1.014,1.0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DB26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7576AE" w14:paraId="5F97EA4B" w14:textId="77777777" w:rsidTr="00186EC0">
        <w:trPr>
          <w:trHeight w:val="360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C3E1BDC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F80EA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ek effect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18179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1.011,1.02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0F172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B913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4(1.014,1.0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F7714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7576AE" w14:paraId="63F35488" w14:textId="77777777" w:rsidTr="00186EC0">
        <w:trPr>
          <w:trHeight w:val="261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20429A4" w14:textId="77777777" w:rsidR="007576AE" w:rsidRDefault="007576AE" w:rsidP="00186EC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BE7615" w14:textId="77777777" w:rsidR="007576AE" w:rsidRDefault="007576AE" w:rsidP="00186EC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C4E6FC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1DE25D8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5E9035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0CF18B3" w14:textId="77777777" w:rsidR="007576AE" w:rsidRDefault="007576AE" w:rsidP="00186EC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</w:tbl>
    <w:p w14:paraId="08FEC684" w14:textId="77777777" w:rsidR="007576AE" w:rsidRDefault="007576AE" w:rsidP="007576AE">
      <w:pPr>
        <w:spacing w:line="400" w:lineRule="exact"/>
        <w:jc w:val="center"/>
        <w:rPr>
          <w:rFonts w:ascii="Times New Roman" w:hAnsi="Times New Roman" w:cs="Times New Roman"/>
          <w:color w:val="FF0000"/>
        </w:rPr>
      </w:pPr>
    </w:p>
    <w:p w14:paraId="43C81E7F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6AE"/>
    <w:rsid w:val="003D7DDD"/>
    <w:rsid w:val="007576AE"/>
    <w:rsid w:val="0090599C"/>
    <w:rsid w:val="00B7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3028F"/>
  <w15:chartTrackingRefBased/>
  <w15:docId w15:val="{9A1393AC-D44D-4430-878A-88C42C8B5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6AE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6A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6A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6A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6A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6A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6A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6A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6A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6A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6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6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6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6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6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6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6A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6A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7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6AE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7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6AE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76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6A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6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6AE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DefaultParagraphFont"/>
    <w:qFormat/>
    <w:rsid w:val="007576AE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7576AE"/>
    <w:rPr>
      <w:rFonts w:ascii="Times New Roman" w:hAnsi="Times New Roman" w:cs="Times New Roman" w:hint="default"/>
      <w:b/>
      <w:bCs/>
      <w:color w:val="000000"/>
      <w:sz w:val="12"/>
      <w:szCs w:val="1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4-28T08:15:00Z</dcterms:created>
  <dcterms:modified xsi:type="dcterms:W3CDTF">2026-04-28T08:15:00Z</dcterms:modified>
</cp:coreProperties>
</file>